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B118C" w14:textId="2FECB940" w:rsidR="004C4143" w:rsidRDefault="007A02BD" w:rsidP="004C4143">
      <w:pPr>
        <w:shd w:val="clear" w:color="auto" w:fill="FFFFFF"/>
        <w:spacing w:after="0" w:line="360" w:lineRule="auto"/>
        <w:jc w:val="center"/>
        <w:rPr>
          <w:rFonts w:eastAsia="DengXian" w:cs="Times New Roman"/>
          <w:b/>
          <w:bCs/>
          <w:sz w:val="32"/>
          <w:szCs w:val="32"/>
          <w:lang w:eastAsia="en-US"/>
        </w:rPr>
      </w:pPr>
      <w:r w:rsidRPr="007A02BD">
        <w:rPr>
          <w:rFonts w:eastAsia="DengXian" w:cs="Times New Roman"/>
          <w:b/>
          <w:bCs/>
          <w:sz w:val="32"/>
          <w:szCs w:val="32"/>
          <w:lang w:eastAsia="en-US"/>
        </w:rPr>
        <w:t>Supplementary file</w:t>
      </w:r>
      <w:r w:rsidR="004C4143">
        <w:rPr>
          <w:rFonts w:eastAsia="DengXian" w:cs="Times New Roman"/>
          <w:b/>
          <w:bCs/>
          <w:sz w:val="32"/>
          <w:szCs w:val="32"/>
          <w:lang w:eastAsia="en-US"/>
        </w:rPr>
        <w:t>s</w:t>
      </w:r>
    </w:p>
    <w:p w14:paraId="6BD1AF3E" w14:textId="62572793" w:rsidR="004C4143" w:rsidRDefault="004C4143" w:rsidP="004C4143">
      <w:pPr>
        <w:shd w:val="clear" w:color="auto" w:fill="FFFFFF"/>
        <w:spacing w:after="0" w:line="240" w:lineRule="auto"/>
        <w:rPr>
          <w:rFonts w:eastAsia="DengXian" w:cs="Times New Roman"/>
          <w:b/>
          <w:bCs/>
          <w:sz w:val="32"/>
          <w:szCs w:val="32"/>
          <w:lang w:eastAsia="en-US"/>
        </w:rPr>
      </w:pPr>
      <w:r w:rsidRPr="004C4143">
        <w:rPr>
          <w:rFonts w:eastAsia="DengXian" w:cs="Times New Roman"/>
          <w:b/>
          <w:bCs/>
          <w:sz w:val="32"/>
          <w:szCs w:val="32"/>
          <w:lang w:eastAsia="en-US"/>
        </w:rPr>
        <w:t xml:space="preserve">Supplementary file </w:t>
      </w:r>
      <w:r w:rsidR="007A02BD" w:rsidRPr="007A02BD">
        <w:rPr>
          <w:rFonts w:eastAsia="DengXian" w:cs="Times New Roman"/>
          <w:b/>
          <w:bCs/>
          <w:sz w:val="32"/>
          <w:szCs w:val="32"/>
          <w:lang w:eastAsia="en-US"/>
        </w:rPr>
        <w:t xml:space="preserve">1: Outline of the iSupport </w:t>
      </w:r>
      <w:r>
        <w:rPr>
          <w:rFonts w:eastAsia="DengXian" w:cs="Times New Roman"/>
          <w:b/>
          <w:bCs/>
          <w:sz w:val="32"/>
          <w:szCs w:val="32"/>
          <w:lang w:eastAsia="en-US"/>
        </w:rPr>
        <w:t xml:space="preserve">program </w:t>
      </w:r>
      <w:r w:rsidR="007A02BD" w:rsidRPr="007A02BD">
        <w:rPr>
          <w:rFonts w:eastAsia="DengXian" w:cs="Times New Roman"/>
          <w:b/>
          <w:bCs/>
          <w:sz w:val="32"/>
          <w:szCs w:val="32"/>
          <w:lang w:eastAsia="en-US"/>
        </w:rPr>
        <w:t xml:space="preserve">and the culturally tailored case studies for </w:t>
      </w:r>
      <w:r w:rsidR="004C5F1B">
        <w:rPr>
          <w:rFonts w:eastAsia="DengXian" w:cs="Times New Roman"/>
          <w:b/>
          <w:bCs/>
          <w:sz w:val="32"/>
          <w:szCs w:val="32"/>
          <w:lang w:eastAsia="en-US"/>
        </w:rPr>
        <w:t xml:space="preserve">dementia </w:t>
      </w:r>
      <w:r w:rsidR="007A02BD" w:rsidRPr="007A02BD">
        <w:rPr>
          <w:rFonts w:eastAsia="DengXian" w:cs="Times New Roman"/>
          <w:b/>
          <w:bCs/>
          <w:sz w:val="32"/>
          <w:szCs w:val="32"/>
          <w:lang w:eastAsia="en-US"/>
        </w:rPr>
        <w:t>carers</w:t>
      </w:r>
    </w:p>
    <w:tbl>
      <w:tblPr>
        <w:tblStyle w:val="ListTable2-Accent41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2268"/>
        <w:gridCol w:w="6662"/>
      </w:tblGrid>
      <w:tr w:rsidR="004C4143" w:rsidRPr="004C4143" w14:paraId="2280E937" w14:textId="77777777" w:rsidTr="00253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D9D9D9" w:themeFill="background1" w:themeFillShade="D9"/>
          </w:tcPr>
          <w:p w14:paraId="663CD8EB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bookmarkStart w:id="0" w:name="_Hlk206583256"/>
            <w:r w:rsidRPr="004C4143">
              <w:rPr>
                <w:rFonts w:eastAsia="SimSun" w:cs="Times New Roman"/>
              </w:rPr>
              <w:t xml:space="preserve">iSupport Module 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75AA695" w14:textId="77777777" w:rsidR="004C4143" w:rsidRPr="004C4143" w:rsidRDefault="004C4143" w:rsidP="004C4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iSupport Unit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B57B97" w14:textId="77777777" w:rsidR="004C4143" w:rsidRPr="004C4143" w:rsidRDefault="004C4143" w:rsidP="004C4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Unfolding case studies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14:paraId="7C534B69" w14:textId="77777777" w:rsidR="004C4143" w:rsidRPr="004C4143" w:rsidRDefault="004C4143" w:rsidP="004C4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 xml:space="preserve">Related case studies </w:t>
            </w:r>
          </w:p>
        </w:tc>
      </w:tr>
      <w:tr w:rsidR="004C4143" w:rsidRPr="004C4143" w14:paraId="680401A6" w14:textId="77777777" w:rsidTr="0025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467FB660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Introduction to dementia</w:t>
            </w:r>
          </w:p>
        </w:tc>
        <w:tc>
          <w:tcPr>
            <w:tcW w:w="3402" w:type="dxa"/>
            <w:shd w:val="clear" w:color="auto" w:fill="FFFFFF" w:themeFill="background1"/>
          </w:tcPr>
          <w:p w14:paraId="2C846116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What is dementia?</w:t>
            </w:r>
          </w:p>
          <w:p w14:paraId="6D8D4528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FA30A43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: Caring for a person with memory loss</w:t>
            </w:r>
          </w:p>
        </w:tc>
        <w:tc>
          <w:tcPr>
            <w:tcW w:w="6662" w:type="dxa"/>
            <w:shd w:val="clear" w:color="auto" w:fill="FFFFFF" w:themeFill="background1"/>
          </w:tcPr>
          <w:p w14:paraId="0CCD9A90" w14:textId="77777777" w:rsidR="004C4143" w:rsidRPr="004C4143" w:rsidRDefault="004C4143" w:rsidP="004C414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1: Lucia has forgotten to buy essential food</w:t>
            </w:r>
          </w:p>
          <w:p w14:paraId="46AF4135" w14:textId="77777777" w:rsidR="004C4143" w:rsidRPr="004C4143" w:rsidRDefault="004C4143" w:rsidP="004C414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2: Care services enable Lucia to live at home</w:t>
            </w:r>
          </w:p>
          <w:p w14:paraId="4C655F40" w14:textId="77777777" w:rsidR="004C4143" w:rsidRPr="004C4143" w:rsidRDefault="004C4143" w:rsidP="004C414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3: The care outcomes Isabella and Lucia have achieved</w:t>
            </w:r>
          </w:p>
        </w:tc>
      </w:tr>
      <w:tr w:rsidR="004C4143" w:rsidRPr="004C4143" w14:paraId="61EFFB8D" w14:textId="77777777" w:rsidTr="00253C88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D9D9D9" w:themeFill="background1" w:themeFillShade="D9"/>
          </w:tcPr>
          <w:p w14:paraId="7CC0309E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 Being a carer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4160C24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The journey together</w:t>
            </w:r>
          </w:p>
          <w:p w14:paraId="0CDCACE7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 Improving communication</w:t>
            </w:r>
          </w:p>
          <w:p w14:paraId="08E1DC15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 Supported decision-making</w:t>
            </w:r>
          </w:p>
          <w:p w14:paraId="5BC4D404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 Involving other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90674BF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: Supporting the carer at the time of dementia diagnosis and beyond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14:paraId="77B98E50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1: Challenges in supporting George to develop an advance care directive</w:t>
            </w:r>
          </w:p>
          <w:p w14:paraId="2495857B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2: Communication with George about his future care</w:t>
            </w:r>
          </w:p>
          <w:p w14:paraId="172E8140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3: Working with George to achieve the care outcomes</w:t>
            </w:r>
          </w:p>
          <w:p w14:paraId="6E212540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4: Challenges for George in managing his health conditions</w:t>
            </w:r>
          </w:p>
          <w:p w14:paraId="089F0083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5: Journey together to manage George’s health conditions</w:t>
            </w:r>
          </w:p>
          <w:p w14:paraId="56E36998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6: The care outcomes Althea and George have achieved</w:t>
            </w:r>
          </w:p>
          <w:p w14:paraId="6D56DB69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7: Challenges in managing hospital-to-home transitional care for George</w:t>
            </w:r>
          </w:p>
          <w:p w14:paraId="382C3A44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8: Organising care services for George to smooth the transition</w:t>
            </w:r>
          </w:p>
          <w:p w14:paraId="13C40491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9: The care outcomes Althea has achieved</w:t>
            </w:r>
          </w:p>
        </w:tc>
      </w:tr>
      <w:tr w:rsidR="004C4143" w:rsidRPr="004C4143" w14:paraId="68EC9EE6" w14:textId="77777777" w:rsidTr="0025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4E9237FF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 Caring for yourself</w:t>
            </w:r>
          </w:p>
        </w:tc>
        <w:tc>
          <w:tcPr>
            <w:tcW w:w="3402" w:type="dxa"/>
            <w:shd w:val="clear" w:color="auto" w:fill="FFFFFF" w:themeFill="background1"/>
          </w:tcPr>
          <w:p w14:paraId="5A7B216E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Reducing stress in everyday life</w:t>
            </w:r>
          </w:p>
          <w:p w14:paraId="40BE531A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 Making time for pleasant activities</w:t>
            </w:r>
          </w:p>
          <w:p w14:paraId="6086D3A0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 Thinking differently</w:t>
            </w:r>
          </w:p>
        </w:tc>
        <w:tc>
          <w:tcPr>
            <w:tcW w:w="2268" w:type="dxa"/>
            <w:shd w:val="clear" w:color="auto" w:fill="FFFFFF" w:themeFill="background1"/>
          </w:tcPr>
          <w:p w14:paraId="2F719065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: Enabling carers to perform culturally tailored self-care</w:t>
            </w:r>
          </w:p>
        </w:tc>
        <w:tc>
          <w:tcPr>
            <w:tcW w:w="6662" w:type="dxa"/>
            <w:shd w:val="clear" w:color="auto" w:fill="FFFFFF" w:themeFill="background1"/>
          </w:tcPr>
          <w:p w14:paraId="32BD426B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1. Mei experiences stresses at the time of her husband’s dementia diagnosis</w:t>
            </w:r>
          </w:p>
          <w:p w14:paraId="21A9C08A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2. Culturally appropriate approach to relaxation activities</w:t>
            </w:r>
          </w:p>
          <w:p w14:paraId="084C346B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3: The self-care outcomes Mei has achieved</w:t>
            </w:r>
          </w:p>
          <w:p w14:paraId="6E83AEE1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4: Mei experiences self-care challenges when her husband shows changes</w:t>
            </w:r>
          </w:p>
          <w:p w14:paraId="4CD8EEEA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5: Mei’s approach to coping with self-care challenges</w:t>
            </w:r>
          </w:p>
          <w:p w14:paraId="3952668B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6: Mei’s selfcare outcomes</w:t>
            </w:r>
          </w:p>
          <w:p w14:paraId="2934ACAD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7: Organising respite care in a care home for Li</w:t>
            </w:r>
          </w:p>
          <w:p w14:paraId="64D13BF1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8: Preparations for Li before respite care at a care home</w:t>
            </w:r>
          </w:p>
          <w:p w14:paraId="49F57740" w14:textId="77777777" w:rsidR="004C4143" w:rsidRPr="004C4143" w:rsidRDefault="004C4143" w:rsidP="00710FBC">
            <w:pPr>
              <w:keepLines/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9: The care outcomes Mei has achieved</w:t>
            </w:r>
          </w:p>
        </w:tc>
      </w:tr>
      <w:tr w:rsidR="004C4143" w:rsidRPr="004C4143" w14:paraId="2B77C596" w14:textId="77777777" w:rsidTr="00253C8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D9D9D9" w:themeFill="background1" w:themeFillShade="D9"/>
          </w:tcPr>
          <w:p w14:paraId="5898D6CA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lastRenderedPageBreak/>
              <w:t>4. Providing everyday car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A74D92C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Eating and drinking-more pleasant mealtimes</w:t>
            </w:r>
          </w:p>
          <w:p w14:paraId="6FBC6C5C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 Eating, drinking and preventing health problems</w:t>
            </w:r>
          </w:p>
          <w:p w14:paraId="2A95FD89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 Toileting and continence care</w:t>
            </w:r>
          </w:p>
          <w:p w14:paraId="572C2AD6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 Personal care</w:t>
            </w:r>
          </w:p>
          <w:p w14:paraId="54744B2D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 An enjoyable da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C74EBB8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: Supporting carers in the late stage of dementia care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14:paraId="7C83BAAC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1: Challenges Nam experiences</w:t>
            </w:r>
          </w:p>
          <w:p w14:paraId="649D479A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2: Aged care services Nam used to cope with the challenges</w:t>
            </w:r>
          </w:p>
          <w:p w14:paraId="00D0C72D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3: The care outcomes Nam has achieved</w:t>
            </w:r>
          </w:p>
          <w:p w14:paraId="6475AFDC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4: Challenges for Nam in managing his father’s pressure sores and other health issues</w:t>
            </w:r>
          </w:p>
          <w:p w14:paraId="11E872B4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5: Various care services Nam used to cope with the challenges</w:t>
            </w:r>
          </w:p>
          <w:p w14:paraId="1D8511EC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6: The care outcomes Nam has achieved</w:t>
            </w:r>
          </w:p>
          <w:p w14:paraId="150D5CDC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7: Challenges for Nam in providing palliative care for his father</w:t>
            </w:r>
          </w:p>
          <w:p w14:paraId="3CB01A65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8: Palliative care services Nam used</w:t>
            </w:r>
          </w:p>
          <w:p w14:paraId="4AF1708E" w14:textId="77777777" w:rsidR="004C4143" w:rsidRPr="004C4143" w:rsidRDefault="004C4143" w:rsidP="004C41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9: The care outcomes Nam has achieved</w:t>
            </w:r>
          </w:p>
        </w:tc>
      </w:tr>
      <w:bookmarkEnd w:id="0"/>
      <w:tr w:rsidR="004C4143" w:rsidRPr="004C4143" w14:paraId="61121DEB" w14:textId="77777777" w:rsidTr="0025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2CE3E8B4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 Dealing with changed behaviour</w:t>
            </w:r>
          </w:p>
        </w:tc>
        <w:tc>
          <w:tcPr>
            <w:tcW w:w="3402" w:type="dxa"/>
            <w:shd w:val="clear" w:color="auto" w:fill="FFFFFF" w:themeFill="background1"/>
          </w:tcPr>
          <w:p w14:paraId="3E6319BB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Introduction to behaviour changes</w:t>
            </w:r>
          </w:p>
          <w:p w14:paraId="7ADEFAB0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  <w:kern w:val="0"/>
                <w14:ligatures w14:val="none"/>
              </w:rPr>
              <w:t>2. Memory loss</w:t>
            </w:r>
          </w:p>
          <w:p w14:paraId="57443762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  <w:kern w:val="0"/>
                <w14:ligatures w14:val="none"/>
              </w:rPr>
              <w:t>3. Aggression</w:t>
            </w:r>
          </w:p>
          <w:p w14:paraId="6F0D97C5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  <w:kern w:val="0"/>
                <w14:ligatures w14:val="none"/>
              </w:rPr>
              <w:t>4. Depression, anxiety and apathy</w:t>
            </w:r>
          </w:p>
          <w:p w14:paraId="7784535A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 Difficulty sleeping</w:t>
            </w:r>
          </w:p>
          <w:p w14:paraId="2A7EAE64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. Delusions and hallucinations</w:t>
            </w:r>
          </w:p>
          <w:p w14:paraId="58F4EE32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7. Repetitive behaviour</w:t>
            </w:r>
          </w:p>
          <w:p w14:paraId="4762D306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8. Walking and getting lost</w:t>
            </w:r>
          </w:p>
          <w:p w14:paraId="3546655F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9. Changes in judgement</w:t>
            </w:r>
          </w:p>
          <w:p w14:paraId="68ABBF55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0. Putting it all together</w:t>
            </w:r>
          </w:p>
        </w:tc>
        <w:tc>
          <w:tcPr>
            <w:tcW w:w="2268" w:type="dxa"/>
            <w:shd w:val="clear" w:color="auto" w:fill="FFFFFF" w:themeFill="background1"/>
          </w:tcPr>
          <w:p w14:paraId="1FD80735" w14:textId="77777777" w:rsidR="004C4143" w:rsidRPr="004C4143" w:rsidRDefault="004C4143" w:rsidP="004C414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: Enabling carers to care for their loved ones with changed behaviours</w:t>
            </w:r>
          </w:p>
        </w:tc>
        <w:tc>
          <w:tcPr>
            <w:tcW w:w="6662" w:type="dxa"/>
            <w:shd w:val="clear" w:color="auto" w:fill="FFFFFF" w:themeFill="background1"/>
          </w:tcPr>
          <w:p w14:paraId="3D99423D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1: Enabling carers to care for their loved ones with aggressive behaviours</w:t>
            </w:r>
          </w:p>
          <w:p w14:paraId="3B8EEAAA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1.1:  Challenges Mrs Rodríguez experiences</w:t>
            </w:r>
          </w:p>
          <w:p w14:paraId="74CD40B0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1.2: Using the ABC approach to understand aggressive behaviour</w:t>
            </w:r>
          </w:p>
          <w:p w14:paraId="4EA84F95" w14:textId="02DC67B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1.3: The care outcomes Mrs Rodríguez has achieved</w:t>
            </w:r>
          </w:p>
          <w:p w14:paraId="2A01E6E4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2: Enabling carers to care for their loved ones with apathy</w:t>
            </w:r>
          </w:p>
          <w:p w14:paraId="26037D04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2.1:  Challenges Dewi experiences</w:t>
            </w:r>
          </w:p>
          <w:p w14:paraId="6EDFC12A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2.2: Using a person-centred care approach to care for the person with apathy</w:t>
            </w:r>
          </w:p>
          <w:p w14:paraId="0C9F2658" w14:textId="5C838A0E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2.3: The care outcomes Dewi has achieved</w:t>
            </w:r>
          </w:p>
          <w:p w14:paraId="508EB7AA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3: Enabling carers to care for their loved ones with hallucination</w:t>
            </w:r>
          </w:p>
          <w:p w14:paraId="0E28C95B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3.1:  Challenges Lan experiences</w:t>
            </w:r>
            <w:r w:rsidRPr="004C4143">
              <w:rPr>
                <w:rFonts w:eastAsia="SimSun" w:cs="Times New Roman"/>
              </w:rPr>
              <w:tab/>
            </w:r>
          </w:p>
          <w:p w14:paraId="4DC15E4E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3.2: Using the ABC approach to understand hallucination</w:t>
            </w:r>
          </w:p>
          <w:p w14:paraId="0B9DDE66" w14:textId="3D542C3B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 xml:space="preserve">5.3.3: The care outcomes </w:t>
            </w:r>
            <w:r w:rsidRPr="004C4143">
              <w:rPr>
                <w:rFonts w:eastAsia="SimSun" w:cs="Times New Roman" w:hint="eastAsia"/>
              </w:rPr>
              <w:t>Lan</w:t>
            </w:r>
            <w:r w:rsidRPr="004C4143">
              <w:rPr>
                <w:rFonts w:eastAsia="SimSun" w:cs="Times New Roman"/>
              </w:rPr>
              <w:t xml:space="preserve"> has achieved</w:t>
            </w:r>
          </w:p>
          <w:p w14:paraId="4269A4C7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4: Enabling carers to care for their loved ones with wandering</w:t>
            </w:r>
          </w:p>
          <w:p w14:paraId="69E34932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4.1:  Challenges Bella experiences</w:t>
            </w:r>
          </w:p>
          <w:p w14:paraId="4F7BFA60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4.2: Using the ABC approach to understand wandering</w:t>
            </w:r>
          </w:p>
          <w:p w14:paraId="74CFF4CC" w14:textId="6131A88D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4.3: The care outcomes Bella has achieved</w:t>
            </w:r>
          </w:p>
          <w:p w14:paraId="68EF241A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5:  Enabling carers to care for their loved ones with depressive symptoms</w:t>
            </w:r>
          </w:p>
          <w:p w14:paraId="3948EC29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5.1:  Challenges Liang experiences</w:t>
            </w:r>
          </w:p>
          <w:p w14:paraId="3D98BE41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lastRenderedPageBreak/>
              <w:t>5.5.2: Using the ABC approach to understand depressive symptoms</w:t>
            </w:r>
          </w:p>
          <w:p w14:paraId="31CD6758" w14:textId="491C1040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5.3: The care outcomes Liang has achieved</w:t>
            </w:r>
          </w:p>
          <w:p w14:paraId="30027ACE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6: Enabling carers to care for their loved ones with toileting issues</w:t>
            </w:r>
          </w:p>
          <w:p w14:paraId="6A2DF086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6.1:  Challenges Maria experiences</w:t>
            </w:r>
          </w:p>
          <w:p w14:paraId="7F712DA7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6.2: Using the ABC approach to understand toileting issues</w:t>
            </w:r>
          </w:p>
          <w:p w14:paraId="4AF84237" w14:textId="54A837B9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6.3: The care outcomes Maria has achieved</w:t>
            </w:r>
          </w:p>
          <w:p w14:paraId="31110528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7: Enabling carers to care for their loved ones with repetitive behaviours</w:t>
            </w:r>
          </w:p>
          <w:p w14:paraId="74FFACD0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7.1:  Challenges Mr Zhen experiences</w:t>
            </w:r>
          </w:p>
          <w:p w14:paraId="0F95AD3D" w14:textId="77777777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7.2: Using the ABC approach to understand repetitive behaviours</w:t>
            </w:r>
          </w:p>
          <w:p w14:paraId="00812BC9" w14:textId="546E9131" w:rsidR="004C4143" w:rsidRPr="004C4143" w:rsidRDefault="004C4143" w:rsidP="00267F65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7.3: The care outcomes Mr Zhen has achieved</w:t>
            </w:r>
          </w:p>
          <w:p w14:paraId="76798161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8: Enabling carers to care for their loved ones with sleep issues</w:t>
            </w:r>
          </w:p>
          <w:p w14:paraId="2E654B65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8.1:  Challenges Mrs. Romano experiences</w:t>
            </w:r>
          </w:p>
          <w:p w14:paraId="7F0A28F2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8.2: Using the ABC approach to understand sleep issues</w:t>
            </w:r>
          </w:p>
          <w:p w14:paraId="43D1C227" w14:textId="77777777" w:rsidR="004C4143" w:rsidRPr="004C4143" w:rsidRDefault="004C4143" w:rsidP="004C4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8.3: The care outcomes Mrs. Romano has achieved</w:t>
            </w:r>
          </w:p>
        </w:tc>
      </w:tr>
      <w:tr w:rsidR="004C4143" w:rsidRPr="004C4143" w14:paraId="5C1CE4EC" w14:textId="77777777" w:rsidTr="00253C88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D9D9D9" w:themeFill="background1" w:themeFillShade="D9"/>
          </w:tcPr>
          <w:p w14:paraId="0F12B2B7" w14:textId="77777777" w:rsidR="004C4143" w:rsidRPr="004C4143" w:rsidRDefault="004C4143" w:rsidP="004C4143">
            <w:pPr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lastRenderedPageBreak/>
              <w:t>6. Consumer-directed aged care and dementia car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B5ED100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1. Making informed choices in dementia care</w:t>
            </w:r>
          </w:p>
          <w:p w14:paraId="5F84C184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2. Services that are available for younger onset dementia</w:t>
            </w:r>
          </w:p>
          <w:p w14:paraId="0300E0F7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3. Carer support</w:t>
            </w:r>
          </w:p>
          <w:p w14:paraId="53C30872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4. Dementia Behaviour Management Advisory Service</w:t>
            </w:r>
          </w:p>
          <w:p w14:paraId="7C27D767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5. Support at Home</w:t>
            </w:r>
          </w:p>
          <w:p w14:paraId="1F7F8108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. Relinquishing the carer rol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985D80F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: Enabling carers to access care services</w:t>
            </w:r>
          </w:p>
          <w:p w14:paraId="1EBEB495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  <w:p w14:paraId="152278CC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</w:tc>
        <w:tc>
          <w:tcPr>
            <w:tcW w:w="6662" w:type="dxa"/>
            <w:shd w:val="clear" w:color="auto" w:fill="D9D9D9" w:themeFill="background1" w:themeFillShade="D9"/>
          </w:tcPr>
          <w:p w14:paraId="6680D438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.1: Enabling carers to access aged care services</w:t>
            </w:r>
          </w:p>
          <w:p w14:paraId="775A4554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.1.1:  Challenges and opportunities for Mr Chen to access My Aged Care for his wife</w:t>
            </w:r>
          </w:p>
          <w:p w14:paraId="5D229150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  <w:p w14:paraId="122D9630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.2: Enabling carers to relinquish their carer role</w:t>
            </w:r>
          </w:p>
          <w:p w14:paraId="79E76708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4C4143">
              <w:rPr>
                <w:rFonts w:eastAsia="SimSun" w:cs="Times New Roman"/>
              </w:rPr>
              <w:t>6.2.1:  Challenges for Maria in relinquishing her carer’s role</w:t>
            </w:r>
          </w:p>
          <w:p w14:paraId="3D689591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  <w:p w14:paraId="703EB8A9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  <w:p w14:paraId="313F1532" w14:textId="77777777" w:rsidR="004C4143" w:rsidRPr="004C4143" w:rsidRDefault="004C4143" w:rsidP="004C4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</w:tc>
      </w:tr>
    </w:tbl>
    <w:p w14:paraId="5B870FB1" w14:textId="6A7B074A" w:rsidR="004C4143" w:rsidRPr="004C4143" w:rsidRDefault="006924D5" w:rsidP="004C4143">
      <w:pPr>
        <w:spacing w:after="0" w:line="360" w:lineRule="auto"/>
        <w:rPr>
          <w:rFonts w:eastAsia="DengXian" w:cs="Times New Roman"/>
          <w:lang w:eastAsia="en-US"/>
        </w:rPr>
        <w:sectPr w:rsidR="004C4143" w:rsidRPr="004C4143" w:rsidSect="004C4143">
          <w:pgSz w:w="16838" w:h="11906" w:orient="landscape" w:code="9"/>
          <w:pgMar w:top="1701" w:right="1134" w:bottom="1134" w:left="1134" w:header="709" w:footer="709" w:gutter="0"/>
          <w:cols w:space="708"/>
          <w:docGrid w:linePitch="360"/>
        </w:sectPr>
      </w:pPr>
      <w:r w:rsidRPr="006924D5">
        <w:rPr>
          <w:rFonts w:eastAsia="DengXian" w:cs="Times New Roman"/>
          <w:lang w:eastAsia="en-US"/>
        </w:rPr>
        <w:t>ABC= Antecedent, Behaviour, and Consequence</w:t>
      </w:r>
      <w:r>
        <w:rPr>
          <w:rFonts w:eastAsia="DengXian" w:cs="Times New Roman"/>
          <w:lang w:eastAsia="en-US"/>
        </w:rPr>
        <w:t>s</w:t>
      </w:r>
      <w:r w:rsidR="00F66E34">
        <w:rPr>
          <w:rFonts w:eastAsia="DengXian" w:cs="Times New Roman"/>
          <w:lang w:eastAsia="en-US"/>
        </w:rPr>
        <w:t>.</w:t>
      </w:r>
    </w:p>
    <w:p w14:paraId="12926B94" w14:textId="4E6183E2" w:rsidR="00760C3A" w:rsidRPr="00760C3A" w:rsidRDefault="00760C3A" w:rsidP="00760C3A">
      <w:pPr>
        <w:shd w:val="clear" w:color="auto" w:fill="FFFFFF"/>
        <w:spacing w:after="0" w:line="360" w:lineRule="auto"/>
        <w:rPr>
          <w:rFonts w:eastAsia="DengXian" w:cs="Times New Roman"/>
          <w:b/>
          <w:bCs/>
          <w:sz w:val="32"/>
          <w:szCs w:val="32"/>
          <w:lang w:eastAsia="en-US"/>
        </w:rPr>
      </w:pPr>
      <w:r w:rsidRPr="00760C3A">
        <w:rPr>
          <w:rFonts w:eastAsia="DengXian" w:cs="Times New Roman"/>
          <w:b/>
          <w:bCs/>
          <w:sz w:val="32"/>
          <w:szCs w:val="32"/>
          <w:lang w:eastAsia="en-US"/>
        </w:rPr>
        <w:lastRenderedPageBreak/>
        <w:t xml:space="preserve">Supplementary file </w:t>
      </w:r>
      <w:r w:rsidR="007A02BD">
        <w:rPr>
          <w:rFonts w:eastAsia="DengXian" w:cs="Times New Roman"/>
          <w:b/>
          <w:bCs/>
          <w:sz w:val="32"/>
          <w:szCs w:val="32"/>
          <w:lang w:eastAsia="en-US"/>
        </w:rPr>
        <w:t>2</w:t>
      </w:r>
      <w:r>
        <w:rPr>
          <w:rFonts w:eastAsia="DengXian" w:cs="Times New Roman"/>
          <w:b/>
          <w:bCs/>
          <w:sz w:val="32"/>
          <w:szCs w:val="32"/>
          <w:lang w:eastAsia="en-US"/>
        </w:rPr>
        <w:t xml:space="preserve">: </w:t>
      </w:r>
      <w:r w:rsidRPr="00760C3A">
        <w:rPr>
          <w:rFonts w:eastAsia="DengXian" w:cs="Times New Roman"/>
          <w:b/>
          <w:bCs/>
          <w:sz w:val="32"/>
          <w:szCs w:val="32"/>
          <w:lang w:eastAsia="en-US"/>
        </w:rPr>
        <w:t>Carer coaching plan</w:t>
      </w:r>
    </w:p>
    <w:p w14:paraId="1635C0FE" w14:textId="77777777" w:rsidR="00760C3A" w:rsidRPr="00760C3A" w:rsidRDefault="00760C3A" w:rsidP="00760C3A">
      <w:pPr>
        <w:shd w:val="clear" w:color="auto" w:fill="FFFFFF"/>
        <w:spacing w:after="0" w:line="240" w:lineRule="auto"/>
        <w:rPr>
          <w:rFonts w:eastAsia="DengXian" w:cs="Times New Roman"/>
          <w:szCs w:val="22"/>
          <w:lang w:eastAsia="en-US"/>
        </w:rPr>
      </w:pPr>
      <w:r w:rsidRPr="00760C3A">
        <w:rPr>
          <w:rFonts w:eastAsia="DengXian" w:cs="Times New Roman"/>
          <w:szCs w:val="22"/>
          <w:lang w:eastAsia="en-US"/>
        </w:rPr>
        <w:t xml:space="preserve">My first name: _________ My facilitator’s first name: ______________ Date for the plan: _________ The learning module or unit(s) related to this plan:              </w:t>
      </w:r>
    </w:p>
    <w:p w14:paraId="27399AE7" w14:textId="77777777" w:rsidR="00760C3A" w:rsidRPr="00760C3A" w:rsidRDefault="00760C3A" w:rsidP="00760C3A">
      <w:pPr>
        <w:shd w:val="clear" w:color="auto" w:fill="FFFFFF"/>
        <w:spacing w:after="0" w:line="360" w:lineRule="auto"/>
        <w:rPr>
          <w:rFonts w:eastAsia="DengXian" w:cs="Times New Roman"/>
          <w:szCs w:val="22"/>
          <w:lang w:eastAsia="en-US"/>
        </w:rPr>
      </w:pPr>
      <w:r w:rsidRPr="00760C3A">
        <w:rPr>
          <w:rFonts w:eastAsia="DengXian" w:cs="Times New Roman"/>
          <w:szCs w:val="22"/>
          <w:lang w:eastAsia="en-US"/>
        </w:rPr>
        <w:t xml:space="preserve">                          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663"/>
      </w:tblGrid>
      <w:tr w:rsidR="00760C3A" w:rsidRPr="00760C3A" w14:paraId="1B979D02" w14:textId="77777777" w:rsidTr="00960292">
        <w:trPr>
          <w:trHeight w:val="309"/>
        </w:trPr>
        <w:tc>
          <w:tcPr>
            <w:tcW w:w="2263" w:type="dxa"/>
            <w:shd w:val="clear" w:color="auto" w:fill="BFBFBF" w:themeFill="background1" w:themeFillShade="BF"/>
          </w:tcPr>
          <w:p w14:paraId="67F86675" w14:textId="77777777" w:rsidR="00760C3A" w:rsidRPr="00760C3A" w:rsidRDefault="00760C3A" w:rsidP="00760C3A">
            <w:pPr>
              <w:rPr>
                <w:rFonts w:eastAsia="DengXian" w:cs="Times New Roman"/>
                <w:b/>
                <w:bCs/>
              </w:rPr>
            </w:pPr>
            <w:r w:rsidRPr="00760C3A">
              <w:rPr>
                <w:rFonts w:eastAsia="DengXian" w:cs="Times New Roman"/>
                <w:b/>
                <w:bCs/>
              </w:rPr>
              <w:t xml:space="preserve">Items </w:t>
            </w:r>
          </w:p>
        </w:tc>
        <w:tc>
          <w:tcPr>
            <w:tcW w:w="6663" w:type="dxa"/>
            <w:shd w:val="clear" w:color="auto" w:fill="BFBFBF" w:themeFill="background1" w:themeFillShade="BF"/>
          </w:tcPr>
          <w:p w14:paraId="3F7F8ED7" w14:textId="77777777" w:rsidR="00760C3A" w:rsidRPr="00760C3A" w:rsidRDefault="00760C3A" w:rsidP="00760C3A">
            <w:pPr>
              <w:rPr>
                <w:rFonts w:eastAsia="DengXian" w:cs="Times New Roman"/>
                <w:b/>
                <w:bCs/>
              </w:rPr>
            </w:pPr>
            <w:r w:rsidRPr="00760C3A">
              <w:rPr>
                <w:rFonts w:eastAsia="DengXian" w:cs="Times New Roman"/>
                <w:b/>
                <w:bCs/>
              </w:rPr>
              <w:t xml:space="preserve">Please fill in this column </w:t>
            </w:r>
          </w:p>
        </w:tc>
      </w:tr>
      <w:tr w:rsidR="00760C3A" w:rsidRPr="00760C3A" w14:paraId="1641FFB5" w14:textId="77777777" w:rsidTr="00960292">
        <w:trPr>
          <w:trHeight w:val="309"/>
        </w:trPr>
        <w:tc>
          <w:tcPr>
            <w:tcW w:w="2263" w:type="dxa"/>
          </w:tcPr>
          <w:p w14:paraId="226F1378" w14:textId="77777777" w:rsidR="00760C3A" w:rsidRPr="00760C3A" w:rsidRDefault="00760C3A" w:rsidP="00760C3A">
            <w:pPr>
              <w:rPr>
                <w:rFonts w:eastAsia="DengXian" w:cs="Times New Roman"/>
              </w:rPr>
            </w:pPr>
            <w:r w:rsidRPr="00760C3A">
              <w:rPr>
                <w:rFonts w:eastAsia="DengXian" w:cs="Times New Roman"/>
              </w:rPr>
              <w:t>Problems I encounter are:</w:t>
            </w:r>
          </w:p>
        </w:tc>
        <w:tc>
          <w:tcPr>
            <w:tcW w:w="6663" w:type="dxa"/>
          </w:tcPr>
          <w:p w14:paraId="1A4AAFD9" w14:textId="77777777" w:rsidR="00760C3A" w:rsidRPr="00760C3A" w:rsidRDefault="00760C3A" w:rsidP="00760C3A">
            <w:pPr>
              <w:rPr>
                <w:rFonts w:eastAsia="DengXian" w:cs="Times New Roman"/>
                <w:b/>
                <w:bCs/>
              </w:rPr>
            </w:pPr>
          </w:p>
          <w:p w14:paraId="3E48D5B9" w14:textId="77777777" w:rsidR="00760C3A" w:rsidRPr="00760C3A" w:rsidRDefault="00760C3A" w:rsidP="00760C3A">
            <w:pPr>
              <w:rPr>
                <w:rFonts w:eastAsia="DengXian" w:cs="Times New Roman"/>
                <w:b/>
                <w:bCs/>
              </w:rPr>
            </w:pPr>
          </w:p>
          <w:p w14:paraId="0B3BF566" w14:textId="77777777" w:rsidR="00760C3A" w:rsidRPr="00760C3A" w:rsidRDefault="00760C3A" w:rsidP="00760C3A">
            <w:pPr>
              <w:rPr>
                <w:rFonts w:eastAsia="DengXian" w:cs="Times New Roman"/>
                <w:b/>
                <w:bCs/>
              </w:rPr>
            </w:pPr>
          </w:p>
        </w:tc>
      </w:tr>
      <w:tr w:rsidR="00760C3A" w:rsidRPr="00760C3A" w14:paraId="05DDAF6A" w14:textId="77777777" w:rsidTr="00960292">
        <w:trPr>
          <w:trHeight w:val="317"/>
        </w:trPr>
        <w:tc>
          <w:tcPr>
            <w:tcW w:w="2263" w:type="dxa"/>
            <w:shd w:val="clear" w:color="auto" w:fill="F2F2F2" w:themeFill="background1" w:themeFillShade="F2"/>
          </w:tcPr>
          <w:p w14:paraId="7CFB7853" w14:textId="77777777" w:rsidR="00760C3A" w:rsidRPr="00760C3A" w:rsidRDefault="00760C3A" w:rsidP="00760C3A">
            <w:pPr>
              <w:rPr>
                <w:rFonts w:eastAsia="DengXian" w:cs="Times New Roman"/>
              </w:rPr>
            </w:pPr>
            <w:r w:rsidRPr="00760C3A">
              <w:rPr>
                <w:rFonts w:eastAsia="DengXian" w:cs="Times New Roman"/>
              </w:rPr>
              <w:t>My coaching goals for resolving the problems are: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5644037C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0A46854A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4E74282C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5935F3FA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</w:tc>
      </w:tr>
      <w:tr w:rsidR="00760C3A" w:rsidRPr="00760C3A" w14:paraId="292F18B7" w14:textId="77777777" w:rsidTr="00960292">
        <w:trPr>
          <w:trHeight w:val="309"/>
        </w:trPr>
        <w:tc>
          <w:tcPr>
            <w:tcW w:w="2263" w:type="dxa"/>
          </w:tcPr>
          <w:p w14:paraId="249F3712" w14:textId="77777777" w:rsidR="00760C3A" w:rsidRPr="00760C3A" w:rsidRDefault="00760C3A" w:rsidP="00760C3A">
            <w:pPr>
              <w:rPr>
                <w:rFonts w:eastAsia="DengXian" w:cs="Times New Roman"/>
              </w:rPr>
            </w:pPr>
            <w:r w:rsidRPr="00760C3A">
              <w:rPr>
                <w:rFonts w:eastAsia="DengXian" w:cs="Times New Roman"/>
              </w:rPr>
              <w:t xml:space="preserve">The advice that I have received from my facilitator and/or my peers: </w:t>
            </w:r>
          </w:p>
        </w:tc>
        <w:tc>
          <w:tcPr>
            <w:tcW w:w="6663" w:type="dxa"/>
          </w:tcPr>
          <w:p w14:paraId="0B1084E9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13C78A2E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690CCEA4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2B6051CE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</w:tc>
      </w:tr>
      <w:tr w:rsidR="00760C3A" w:rsidRPr="00760C3A" w14:paraId="1CA32792" w14:textId="77777777" w:rsidTr="00960292">
        <w:trPr>
          <w:trHeight w:val="317"/>
        </w:trPr>
        <w:tc>
          <w:tcPr>
            <w:tcW w:w="2263" w:type="dxa"/>
            <w:shd w:val="clear" w:color="auto" w:fill="F2F2F2" w:themeFill="background1" w:themeFillShade="F2"/>
          </w:tcPr>
          <w:p w14:paraId="0ED3E5E5" w14:textId="77777777" w:rsidR="00760C3A" w:rsidRPr="00760C3A" w:rsidRDefault="00760C3A" w:rsidP="00760C3A">
            <w:pPr>
              <w:rPr>
                <w:rFonts w:eastAsia="DengXian" w:cs="Times New Roman"/>
              </w:rPr>
            </w:pPr>
            <w:r w:rsidRPr="00760C3A">
              <w:rPr>
                <w:rFonts w:eastAsia="DengXian" w:cs="Times New Roman"/>
              </w:rPr>
              <w:t>Actions I have taken are:</w:t>
            </w:r>
          </w:p>
          <w:p w14:paraId="72274B9E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</w:tc>
        <w:tc>
          <w:tcPr>
            <w:tcW w:w="6663" w:type="dxa"/>
            <w:shd w:val="clear" w:color="auto" w:fill="F2F2F2" w:themeFill="background1" w:themeFillShade="F2"/>
          </w:tcPr>
          <w:p w14:paraId="688CECE6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0169212E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392A8B39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302BD550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</w:tc>
      </w:tr>
      <w:tr w:rsidR="00760C3A" w:rsidRPr="00760C3A" w14:paraId="648697A2" w14:textId="77777777" w:rsidTr="00960292">
        <w:trPr>
          <w:trHeight w:val="317"/>
        </w:trPr>
        <w:tc>
          <w:tcPr>
            <w:tcW w:w="2263" w:type="dxa"/>
          </w:tcPr>
          <w:p w14:paraId="3A31C6C9" w14:textId="77777777" w:rsidR="00760C3A" w:rsidRPr="00760C3A" w:rsidRDefault="00760C3A" w:rsidP="00760C3A">
            <w:pPr>
              <w:rPr>
                <w:rFonts w:eastAsia="DengXian" w:cs="Times New Roman"/>
              </w:rPr>
            </w:pPr>
            <w:r w:rsidRPr="00760C3A">
              <w:rPr>
                <w:rFonts w:eastAsia="DengXian" w:cs="Times New Roman"/>
              </w:rPr>
              <w:t xml:space="preserve">Outcomes of the coaching regarding my selfcare: </w:t>
            </w:r>
          </w:p>
        </w:tc>
        <w:tc>
          <w:tcPr>
            <w:tcW w:w="6663" w:type="dxa"/>
          </w:tcPr>
          <w:p w14:paraId="22A3D015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01727EEA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207B7CD9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3C716042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</w:tc>
      </w:tr>
      <w:tr w:rsidR="00760C3A" w:rsidRPr="00760C3A" w14:paraId="60CA765D" w14:textId="77777777" w:rsidTr="00960292">
        <w:trPr>
          <w:trHeight w:val="317"/>
        </w:trPr>
        <w:tc>
          <w:tcPr>
            <w:tcW w:w="2263" w:type="dxa"/>
            <w:shd w:val="clear" w:color="auto" w:fill="F2F2F2" w:themeFill="background1" w:themeFillShade="F2"/>
          </w:tcPr>
          <w:p w14:paraId="1A74074F" w14:textId="77777777" w:rsidR="00760C3A" w:rsidRPr="00760C3A" w:rsidRDefault="00760C3A" w:rsidP="00760C3A">
            <w:pPr>
              <w:rPr>
                <w:rFonts w:eastAsia="DengXian" w:cs="Times New Roman"/>
              </w:rPr>
            </w:pPr>
            <w:r w:rsidRPr="00760C3A">
              <w:rPr>
                <w:rFonts w:eastAsia="DengXian" w:cs="Times New Roman"/>
              </w:rPr>
              <w:t>Outcomes of the coaching regarding the care of my care recipient: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704912ED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3E67F4E6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352AFD7D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  <w:p w14:paraId="4D4B6765" w14:textId="77777777" w:rsidR="00760C3A" w:rsidRPr="00760C3A" w:rsidRDefault="00760C3A" w:rsidP="00760C3A">
            <w:pPr>
              <w:rPr>
                <w:rFonts w:eastAsia="DengXian" w:cs="Times New Roman"/>
              </w:rPr>
            </w:pPr>
          </w:p>
        </w:tc>
      </w:tr>
    </w:tbl>
    <w:p w14:paraId="522BC479" w14:textId="77777777" w:rsidR="00760C3A" w:rsidRPr="00760C3A" w:rsidRDefault="00760C3A" w:rsidP="00760C3A">
      <w:pPr>
        <w:keepNext/>
        <w:keepLines/>
        <w:spacing w:before="40" w:after="0" w:line="360" w:lineRule="auto"/>
        <w:outlineLvl w:val="1"/>
        <w:rPr>
          <w:rFonts w:eastAsia="DengXian Light" w:cs="Times New Roman"/>
          <w:b/>
          <w:lang w:eastAsia="en-US"/>
        </w:rPr>
      </w:pPr>
    </w:p>
    <w:p w14:paraId="741D2501" w14:textId="77777777" w:rsidR="00760C3A" w:rsidRPr="00760C3A" w:rsidRDefault="00760C3A" w:rsidP="00760C3A">
      <w:pPr>
        <w:spacing w:line="259" w:lineRule="auto"/>
        <w:rPr>
          <w:rFonts w:eastAsia="DengXian Light" w:cs="Times New Roman"/>
          <w:b/>
          <w:lang w:eastAsia="en-US"/>
        </w:rPr>
      </w:pPr>
      <w:r w:rsidRPr="00760C3A">
        <w:rPr>
          <w:rFonts w:eastAsia="DengXian" w:cs="Times New Roman"/>
          <w:lang w:eastAsia="en-US"/>
        </w:rPr>
        <w:br w:type="page"/>
      </w:r>
    </w:p>
    <w:p w14:paraId="02532D22" w14:textId="58B50FE3" w:rsidR="00760C3A" w:rsidRPr="009B0148" w:rsidRDefault="00760C3A" w:rsidP="009B0148">
      <w:pPr>
        <w:shd w:val="clear" w:color="auto" w:fill="FFFFFF"/>
        <w:spacing w:after="0" w:line="360" w:lineRule="auto"/>
        <w:rPr>
          <w:rFonts w:eastAsia="DengXian" w:cs="Times New Roman"/>
          <w:b/>
          <w:bCs/>
          <w:sz w:val="32"/>
          <w:szCs w:val="32"/>
          <w:lang w:eastAsia="en-US"/>
        </w:rPr>
      </w:pPr>
      <w:bookmarkStart w:id="1" w:name="_Toc207382593"/>
      <w:bookmarkStart w:id="2" w:name="_Toc207382748"/>
      <w:bookmarkStart w:id="3" w:name="_Toc207557393"/>
      <w:bookmarkStart w:id="4" w:name="_Toc207561365"/>
      <w:bookmarkStart w:id="5" w:name="_Toc214179502"/>
      <w:r w:rsidRPr="009B0148">
        <w:rPr>
          <w:rFonts w:eastAsia="DengXian" w:cs="Times New Roman"/>
          <w:b/>
          <w:bCs/>
          <w:sz w:val="32"/>
          <w:szCs w:val="32"/>
          <w:lang w:eastAsia="en-US"/>
        </w:rPr>
        <w:lastRenderedPageBreak/>
        <w:t xml:space="preserve">Supplementary file </w:t>
      </w:r>
      <w:r w:rsidR="00267678" w:rsidRPr="009B0148">
        <w:rPr>
          <w:rFonts w:eastAsia="DengXian" w:cs="Times New Roman"/>
          <w:b/>
          <w:bCs/>
          <w:sz w:val="32"/>
          <w:szCs w:val="32"/>
          <w:lang w:eastAsia="en-US"/>
        </w:rPr>
        <w:t>3</w:t>
      </w:r>
      <w:r w:rsidRPr="009B0148">
        <w:rPr>
          <w:rFonts w:eastAsia="DengXian" w:cs="Times New Roman"/>
          <w:b/>
          <w:bCs/>
          <w:sz w:val="32"/>
          <w:szCs w:val="32"/>
          <w:lang w:eastAsia="en-US"/>
        </w:rPr>
        <w:t xml:space="preserve">: </w:t>
      </w:r>
      <w:bookmarkEnd w:id="1"/>
      <w:bookmarkEnd w:id="2"/>
      <w:bookmarkEnd w:id="3"/>
      <w:bookmarkEnd w:id="4"/>
      <w:bookmarkEnd w:id="5"/>
      <w:r w:rsidRPr="009B0148">
        <w:rPr>
          <w:rFonts w:eastAsia="DengXian" w:cs="Times New Roman"/>
          <w:b/>
          <w:bCs/>
          <w:sz w:val="32"/>
          <w:szCs w:val="32"/>
          <w:lang w:eastAsia="en-US"/>
        </w:rPr>
        <w:t>Facilitator coaching tool</w:t>
      </w:r>
    </w:p>
    <w:p w14:paraId="4BF716E4" w14:textId="77777777" w:rsidR="00760C3A" w:rsidRPr="00760C3A" w:rsidRDefault="00760C3A" w:rsidP="00760C3A">
      <w:pPr>
        <w:spacing w:before="120" w:after="0" w:line="240" w:lineRule="auto"/>
        <w:rPr>
          <w:rFonts w:eastAsia="Calibri" w:cs="Times New Roman"/>
          <w:szCs w:val="22"/>
          <w:lang w:eastAsia="en-US"/>
        </w:rPr>
      </w:pPr>
      <w:r w:rsidRPr="00760C3A">
        <w:rPr>
          <w:rFonts w:eastAsia="Calibri" w:cs="Times New Roman"/>
          <w:szCs w:val="22"/>
          <w:lang w:eastAsia="en-US"/>
        </w:rPr>
        <w:t>Carer’s first name:______________                              Organisation’s name:____________</w:t>
      </w:r>
    </w:p>
    <w:p w14:paraId="613602BE" w14:textId="77777777" w:rsidR="00760C3A" w:rsidRPr="00760C3A" w:rsidRDefault="00760C3A" w:rsidP="00760C3A">
      <w:pPr>
        <w:spacing w:before="120" w:after="0" w:line="240" w:lineRule="auto"/>
        <w:rPr>
          <w:rFonts w:eastAsia="Calibri" w:cs="Times New Roman"/>
          <w:szCs w:val="22"/>
          <w:lang w:eastAsia="en-US"/>
        </w:rPr>
      </w:pPr>
      <w:r w:rsidRPr="00760C3A">
        <w:rPr>
          <w:rFonts w:eastAsia="Calibri" w:cs="Times New Roman"/>
          <w:szCs w:val="22"/>
          <w:lang w:eastAsia="en-US"/>
        </w:rPr>
        <w:t>Facilitator’s first name:_______________                     Coaching date: ________________</w:t>
      </w:r>
    </w:p>
    <w:p w14:paraId="701422AA" w14:textId="77777777" w:rsidR="00760C3A" w:rsidRPr="00760C3A" w:rsidRDefault="00760C3A" w:rsidP="00760C3A">
      <w:pPr>
        <w:spacing w:before="120" w:after="0" w:line="240" w:lineRule="auto"/>
        <w:rPr>
          <w:rFonts w:eastAsia="Calibri" w:cs="Times New Roman"/>
          <w:szCs w:val="22"/>
          <w:lang w:eastAsia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3261"/>
      </w:tblGrid>
      <w:tr w:rsidR="00760C3A" w:rsidRPr="00760C3A" w14:paraId="6B1AF464" w14:textId="77777777" w:rsidTr="00960292">
        <w:trPr>
          <w:trHeight w:val="659"/>
        </w:trPr>
        <w:tc>
          <w:tcPr>
            <w:tcW w:w="1696" w:type="dxa"/>
            <w:shd w:val="clear" w:color="auto" w:fill="BFBFBF" w:themeFill="background1" w:themeFillShade="BF"/>
          </w:tcPr>
          <w:p w14:paraId="4F82C653" w14:textId="77777777" w:rsidR="00760C3A" w:rsidRPr="00760C3A" w:rsidRDefault="00760C3A" w:rsidP="00760C3A">
            <w:pPr>
              <w:spacing w:before="120"/>
              <w:jc w:val="center"/>
              <w:rPr>
                <w:rFonts w:cs="Times New Roman"/>
                <w:b/>
                <w:bCs/>
              </w:rPr>
            </w:pPr>
            <w:r w:rsidRPr="00760C3A">
              <w:rPr>
                <w:rFonts w:cs="Times New Roman"/>
                <w:b/>
                <w:bCs/>
              </w:rPr>
              <w:t xml:space="preserve">Five coaching steps 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66FF2DA6" w14:textId="77777777" w:rsidR="00760C3A" w:rsidRPr="00760C3A" w:rsidRDefault="00760C3A" w:rsidP="00760C3A">
            <w:pPr>
              <w:spacing w:before="120"/>
              <w:jc w:val="center"/>
              <w:rPr>
                <w:rFonts w:cs="Times New Roman"/>
                <w:b/>
                <w:bCs/>
              </w:rPr>
            </w:pPr>
            <w:r w:rsidRPr="00760C3A">
              <w:rPr>
                <w:rFonts w:cs="Times New Roman"/>
                <w:b/>
                <w:bCs/>
              </w:rPr>
              <w:t xml:space="preserve">Discussion points </w:t>
            </w:r>
          </w:p>
        </w:tc>
        <w:tc>
          <w:tcPr>
            <w:tcW w:w="3261" w:type="dxa"/>
            <w:shd w:val="clear" w:color="auto" w:fill="BFBFBF" w:themeFill="background1" w:themeFillShade="BF"/>
          </w:tcPr>
          <w:p w14:paraId="66872ECA" w14:textId="77777777" w:rsidR="00760C3A" w:rsidRPr="00760C3A" w:rsidRDefault="00760C3A" w:rsidP="00760C3A">
            <w:pPr>
              <w:spacing w:before="120"/>
              <w:jc w:val="center"/>
              <w:rPr>
                <w:rFonts w:cs="Times New Roman"/>
                <w:b/>
                <w:bCs/>
              </w:rPr>
            </w:pPr>
            <w:r w:rsidRPr="00760C3A">
              <w:rPr>
                <w:rFonts w:cs="Times New Roman"/>
                <w:b/>
                <w:bCs/>
              </w:rPr>
              <w:t xml:space="preserve">Facilitator records </w:t>
            </w:r>
            <w:r w:rsidRPr="00760C3A">
              <w:rPr>
                <w:rFonts w:cs="Times New Roman"/>
              </w:rPr>
              <w:t>(date started and completed; any issues identified and resolutions)</w:t>
            </w:r>
          </w:p>
        </w:tc>
      </w:tr>
      <w:tr w:rsidR="00760C3A" w:rsidRPr="00760C3A" w14:paraId="1A911E85" w14:textId="77777777" w:rsidTr="00960292">
        <w:trPr>
          <w:trHeight w:val="1156"/>
        </w:trPr>
        <w:tc>
          <w:tcPr>
            <w:tcW w:w="1696" w:type="dxa"/>
          </w:tcPr>
          <w:p w14:paraId="041E8795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Step 1: Needs assessment </w:t>
            </w:r>
          </w:p>
        </w:tc>
        <w:tc>
          <w:tcPr>
            <w:tcW w:w="3969" w:type="dxa"/>
          </w:tcPr>
          <w:p w14:paraId="22441E4C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Select a suitable need assessment tool for the carer to undertake the needs assessment. </w:t>
            </w:r>
          </w:p>
        </w:tc>
        <w:tc>
          <w:tcPr>
            <w:tcW w:w="3261" w:type="dxa"/>
          </w:tcPr>
          <w:p w14:paraId="2A4B01CF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  <w:tr w:rsidR="00760C3A" w:rsidRPr="00760C3A" w14:paraId="02C2E17B" w14:textId="77777777" w:rsidTr="00960292">
        <w:trPr>
          <w:trHeight w:val="974"/>
        </w:trPr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4C4C9042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Step 2: Goal setting 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04719CE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Enable the carer to set out realistic and achievable selfcare goals. 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32B5C7E8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  <w:tr w:rsidR="00760C3A" w:rsidRPr="00760C3A" w14:paraId="47FC66AF" w14:textId="77777777" w:rsidTr="00960292">
        <w:trPr>
          <w:trHeight w:val="1125"/>
        </w:trPr>
        <w:tc>
          <w:tcPr>
            <w:tcW w:w="1696" w:type="dxa"/>
            <w:vMerge/>
          </w:tcPr>
          <w:p w14:paraId="0950E921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14:paraId="000C485F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Enable carers to set out realistic and achievable care goals for the care recipient. 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72412384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  <w:tr w:rsidR="00760C3A" w:rsidRPr="00760C3A" w14:paraId="0CA14C97" w14:textId="77777777" w:rsidTr="00960292">
        <w:trPr>
          <w:trHeight w:val="1269"/>
        </w:trPr>
        <w:tc>
          <w:tcPr>
            <w:tcW w:w="1696" w:type="dxa"/>
          </w:tcPr>
          <w:p w14:paraId="38FC1F2B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>Step 3: Skill training</w:t>
            </w:r>
            <w:r w:rsidRPr="00760C3A" w:rsidDel="00E36773">
              <w:rPr>
                <w:rFonts w:cs="Times New Roman"/>
              </w:rPr>
              <w:t xml:space="preserve"> </w:t>
            </w:r>
          </w:p>
        </w:tc>
        <w:tc>
          <w:tcPr>
            <w:tcW w:w="3969" w:type="dxa"/>
          </w:tcPr>
          <w:p w14:paraId="3B44750F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>Engage the carer in dementia care skill training using relevant learning modules or units from the iSupport manual or other education resources.</w:t>
            </w:r>
          </w:p>
        </w:tc>
        <w:tc>
          <w:tcPr>
            <w:tcW w:w="3261" w:type="dxa"/>
          </w:tcPr>
          <w:p w14:paraId="4C4BA261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  <w:tr w:rsidR="00760C3A" w:rsidRPr="00760C3A" w14:paraId="38185D7C" w14:textId="77777777" w:rsidTr="00960292">
        <w:trPr>
          <w:trHeight w:val="1543"/>
        </w:trPr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2303FF2B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>Step 4: Needs-based one-on-one coaching or group coaching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B60E4F1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Encourage the carer to book one-on-one coaching sessions to discuss problems they encounter and strategies to resolve the problems. 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7F3BE6F6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  <w:tr w:rsidR="00760C3A" w:rsidRPr="00760C3A" w14:paraId="4FFA05B9" w14:textId="77777777" w:rsidTr="00960292">
        <w:trPr>
          <w:trHeight w:val="1543"/>
        </w:trPr>
        <w:tc>
          <w:tcPr>
            <w:tcW w:w="1696" w:type="dxa"/>
            <w:vMerge/>
            <w:shd w:val="clear" w:color="auto" w:fill="F2F2F2" w:themeFill="background1" w:themeFillShade="F2"/>
          </w:tcPr>
          <w:p w14:paraId="19C72A1A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14:paraId="08A6E8F0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Organise group coaching activities in peer support group meetings to enable experienced carers to coach less experienced carers when appropriate. 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0642E93A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  <w:tr w:rsidR="00760C3A" w:rsidRPr="00760C3A" w14:paraId="4AC2862D" w14:textId="77777777" w:rsidTr="00960292">
        <w:trPr>
          <w:trHeight w:val="1264"/>
        </w:trPr>
        <w:tc>
          <w:tcPr>
            <w:tcW w:w="1696" w:type="dxa"/>
          </w:tcPr>
          <w:p w14:paraId="45BA7820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Step 5: Evaluation </w:t>
            </w:r>
          </w:p>
        </w:tc>
        <w:tc>
          <w:tcPr>
            <w:tcW w:w="3969" w:type="dxa"/>
          </w:tcPr>
          <w:p w14:paraId="1D9F4F60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  <w:r w:rsidRPr="00760C3A">
              <w:rPr>
                <w:rFonts w:cs="Times New Roman"/>
              </w:rPr>
              <w:t xml:space="preserve">Enable the carer to evaluate whether they have achieved the goals and plan for other coaching sessions when needed. </w:t>
            </w:r>
          </w:p>
        </w:tc>
        <w:tc>
          <w:tcPr>
            <w:tcW w:w="3261" w:type="dxa"/>
          </w:tcPr>
          <w:p w14:paraId="03B4D0FF" w14:textId="77777777" w:rsidR="00760C3A" w:rsidRPr="00760C3A" w:rsidRDefault="00760C3A" w:rsidP="00760C3A">
            <w:pPr>
              <w:spacing w:before="120"/>
              <w:rPr>
                <w:rFonts w:cs="Times New Roman"/>
              </w:rPr>
            </w:pPr>
          </w:p>
        </w:tc>
      </w:tr>
    </w:tbl>
    <w:p w14:paraId="30F86915" w14:textId="77777777" w:rsidR="0034469F" w:rsidRDefault="0034469F"/>
    <w:p w14:paraId="121EDC03" w14:textId="77777777" w:rsidR="00BC3756" w:rsidRDefault="00BC3756"/>
    <w:sectPr w:rsidR="00BC3756" w:rsidSect="0096029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7D821" w14:textId="77777777" w:rsidR="00AB401C" w:rsidRDefault="00AB401C" w:rsidP="009B0148">
      <w:pPr>
        <w:spacing w:after="0" w:line="240" w:lineRule="auto"/>
      </w:pPr>
      <w:r>
        <w:separator/>
      </w:r>
    </w:p>
  </w:endnote>
  <w:endnote w:type="continuationSeparator" w:id="0">
    <w:p w14:paraId="4F533F7A" w14:textId="77777777" w:rsidR="00AB401C" w:rsidRDefault="00AB401C" w:rsidP="009B0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DD057" w14:textId="77777777" w:rsidR="00AB401C" w:rsidRDefault="00AB401C" w:rsidP="009B0148">
      <w:pPr>
        <w:spacing w:after="0" w:line="240" w:lineRule="auto"/>
      </w:pPr>
      <w:r>
        <w:separator/>
      </w:r>
    </w:p>
  </w:footnote>
  <w:footnote w:type="continuationSeparator" w:id="0">
    <w:p w14:paraId="3007657F" w14:textId="77777777" w:rsidR="00AB401C" w:rsidRDefault="00AB401C" w:rsidP="009B0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3A"/>
    <w:rsid w:val="00116BB2"/>
    <w:rsid w:val="001D2F6E"/>
    <w:rsid w:val="001D5B40"/>
    <w:rsid w:val="001F7361"/>
    <w:rsid w:val="002002AD"/>
    <w:rsid w:val="00244211"/>
    <w:rsid w:val="00253C88"/>
    <w:rsid w:val="00267678"/>
    <w:rsid w:val="00267F65"/>
    <w:rsid w:val="002E69B1"/>
    <w:rsid w:val="0034469F"/>
    <w:rsid w:val="00347451"/>
    <w:rsid w:val="00392DBF"/>
    <w:rsid w:val="004870F0"/>
    <w:rsid w:val="004A76DA"/>
    <w:rsid w:val="004C4143"/>
    <w:rsid w:val="004C5F1B"/>
    <w:rsid w:val="004D7003"/>
    <w:rsid w:val="004F0C5D"/>
    <w:rsid w:val="005768F4"/>
    <w:rsid w:val="005F4C46"/>
    <w:rsid w:val="00646667"/>
    <w:rsid w:val="0065697B"/>
    <w:rsid w:val="006924D5"/>
    <w:rsid w:val="00710FBC"/>
    <w:rsid w:val="0074220F"/>
    <w:rsid w:val="00742FEE"/>
    <w:rsid w:val="00760C3A"/>
    <w:rsid w:val="007A02BD"/>
    <w:rsid w:val="007B7DA5"/>
    <w:rsid w:val="00825F98"/>
    <w:rsid w:val="008E692F"/>
    <w:rsid w:val="00913126"/>
    <w:rsid w:val="009506A3"/>
    <w:rsid w:val="0095604C"/>
    <w:rsid w:val="00960292"/>
    <w:rsid w:val="00994CFA"/>
    <w:rsid w:val="009B0148"/>
    <w:rsid w:val="00A81DAB"/>
    <w:rsid w:val="00AB401C"/>
    <w:rsid w:val="00AF1185"/>
    <w:rsid w:val="00B319B4"/>
    <w:rsid w:val="00B703FD"/>
    <w:rsid w:val="00BC3756"/>
    <w:rsid w:val="00C417B2"/>
    <w:rsid w:val="00C64193"/>
    <w:rsid w:val="00CC362C"/>
    <w:rsid w:val="00CD0773"/>
    <w:rsid w:val="00CF08BD"/>
    <w:rsid w:val="00D426B5"/>
    <w:rsid w:val="00D93839"/>
    <w:rsid w:val="00D95627"/>
    <w:rsid w:val="00DB0511"/>
    <w:rsid w:val="00F625AF"/>
    <w:rsid w:val="00F6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77E1C"/>
  <w15:chartTrackingRefBased/>
  <w15:docId w15:val="{60FEC7E2-DB6C-4AE0-870E-B1D736D3E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DA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C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C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C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C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C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C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C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C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C3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C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C3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C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C3A"/>
    <w:pPr>
      <w:spacing w:after="0" w:line="240" w:lineRule="auto"/>
    </w:pPr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60C3A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-Accent41">
    <w:name w:val="List Table 2 - Accent 41"/>
    <w:basedOn w:val="TableNormal"/>
    <w:next w:val="ListTable2-Accent4"/>
    <w:uiPriority w:val="47"/>
    <w:rsid w:val="007A02BD"/>
    <w:pPr>
      <w:spacing w:after="0" w:line="240" w:lineRule="auto"/>
    </w:pPr>
    <w:rPr>
      <w:rFonts w:eastAsia="DengXian"/>
    </w:rPr>
    <w:tblPr>
      <w:tblStyleRowBandSize w:val="1"/>
      <w:tblStyleColBandSize w:val="1"/>
      <w:tblBorders>
        <w:top w:val="single" w:sz="4" w:space="0" w:color="60CAF3"/>
        <w:bottom w:val="single" w:sz="4" w:space="0" w:color="60CAF3"/>
        <w:insideH w:val="single" w:sz="4" w:space="0" w:color="60CAF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2-Accent4">
    <w:name w:val="List Table 2 Accent 4"/>
    <w:basedOn w:val="TableNormal"/>
    <w:uiPriority w:val="47"/>
    <w:rsid w:val="007A02BD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B01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0148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1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0148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710FBC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07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29</cp:revision>
  <dcterms:created xsi:type="dcterms:W3CDTF">2025-11-22T12:10:00Z</dcterms:created>
  <dcterms:modified xsi:type="dcterms:W3CDTF">2026-04-18T02:54:00Z</dcterms:modified>
</cp:coreProperties>
</file>